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978" w:rsidRDefault="00726978" w:rsidP="007269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-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6 Table</w:t>
      </w:r>
    </w:p>
    <w:tbl>
      <w:tblPr>
        <w:tblW w:w="13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448"/>
        <w:gridCol w:w="2112"/>
        <w:gridCol w:w="1115"/>
        <w:gridCol w:w="146"/>
        <w:gridCol w:w="1482"/>
        <w:gridCol w:w="1408"/>
        <w:gridCol w:w="370"/>
        <w:gridCol w:w="1482"/>
        <w:gridCol w:w="1115"/>
        <w:gridCol w:w="370"/>
      </w:tblGrid>
      <w:tr w:rsidR="00726978" w:rsidRPr="00A2106E" w:rsidTr="0020340B">
        <w:trPr>
          <w:trHeight w:val="360"/>
        </w:trPr>
        <w:tc>
          <w:tcPr>
            <w:tcW w:w="13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 xml:space="preserve">Mean nutritional intakes in NHANES 2011-12 children and adolescents aged 4 to 19 years consuming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pizza</w:t>
            </w:r>
            <w:r w:rsidRPr="005A5CF8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CH"/>
              </w:rPr>
              <w:t>a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 xml:space="preserve"> (Day 1), at baseline and in the reformulation and substitution scenarios</w:t>
            </w:r>
          </w:p>
        </w:tc>
      </w:tr>
      <w:tr w:rsidR="00726978" w:rsidRPr="00A2106E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726978" w:rsidRPr="005A5CF8" w:rsidTr="0020340B">
        <w:trPr>
          <w:trHeight w:val="34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Nutrien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Gender</w:t>
            </w:r>
            <w:proofErr w:type="spellEnd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and </w:t>
            </w: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age</w:t>
            </w:r>
            <w:proofErr w:type="spellEnd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 group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Baselin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Reformulation </w:t>
            </w: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scenario</w:t>
            </w: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CH"/>
              </w:rPr>
              <w:t>b</w:t>
            </w:r>
            <w:proofErr w:type="spellEnd"/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 xml:space="preserve">Substitution </w:t>
            </w: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scenario</w:t>
            </w: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CH"/>
              </w:rPr>
              <w:t>c</w:t>
            </w:r>
            <w:proofErr w:type="spellEnd"/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S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  <w:t>S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(kca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 (n=18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0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6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0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7.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0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4.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 (n=137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6.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3.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1.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 (n=14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9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0.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9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8.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8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3.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 (n=11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9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9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70.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9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6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Total fat (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3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.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.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67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.8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.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8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.6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.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2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.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1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.9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66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.8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69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69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9.1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64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8.7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Sat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urated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fat (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4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5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7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5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5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6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3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0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5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.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.6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3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.5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Sodium (m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2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1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2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1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2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6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3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4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44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2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4-11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0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9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3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9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3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Female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, 12-19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1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0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1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0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</w:tr>
      <w:tr w:rsidR="00726978" w:rsidRPr="005A5CF8" w:rsidTr="0020340B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726978" w:rsidRPr="00A2106E" w:rsidTr="0020340B">
        <w:trPr>
          <w:trHeight w:val="360"/>
        </w:trPr>
        <w:tc>
          <w:tcPr>
            <w:tcW w:w="104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a</w:t>
            </w:r>
            <w:proofErr w:type="gramEnd"/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 xml:space="preserve"> 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consumption was defined as having declared consuming a pizza food code at least once during Day 1.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726978" w:rsidRPr="00A2106E" w:rsidTr="0020340B">
        <w:trPr>
          <w:trHeight w:val="360"/>
        </w:trPr>
        <w:tc>
          <w:tcPr>
            <w:tcW w:w="13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 xml:space="preserve">b 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 the Reformulation scenario, if the nutrient content of a pizza was not consistent with NNPS target, it was set to the NNPS target for this nutrient</w:t>
            </w:r>
          </w:p>
        </w:tc>
      </w:tr>
      <w:tr w:rsidR="00726978" w:rsidRPr="00A2106E" w:rsidTr="0020340B">
        <w:trPr>
          <w:trHeight w:val="300"/>
        </w:trPr>
        <w:tc>
          <w:tcPr>
            <w:tcW w:w="13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</w:t>
            </w:r>
            <w:proofErr w:type="gramEnd"/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In the substitution scenario, all pizzas not consistent with NNPS standards were replaced by the closest pizza consistent with NNPS, based on a Euclidean distance calculated using all NNPS nutritional factors.</w:t>
            </w:r>
          </w:p>
        </w:tc>
      </w:tr>
      <w:tr w:rsidR="00726978" w:rsidRPr="00A2106E" w:rsidTr="0020340B">
        <w:trPr>
          <w:trHeight w:val="300"/>
        </w:trPr>
        <w:tc>
          <w:tcPr>
            <w:tcW w:w="13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NPS, Nestlé Nutritional Profiling System. The NNPS defines category-specific nutrient targets per portion size. All targets need to be met to be consistent with the NNPS standards.</w:t>
            </w:r>
          </w:p>
        </w:tc>
      </w:tr>
      <w:tr w:rsidR="00726978" w:rsidRPr="00A2106E" w:rsidTr="0020340B">
        <w:trPr>
          <w:trHeight w:val="300"/>
        </w:trPr>
        <w:tc>
          <w:tcPr>
            <w:tcW w:w="13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978" w:rsidRPr="005A5CF8" w:rsidRDefault="00726978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* Due to the modeling, all differences in nutrient intakes between baseline and the reformulation scenario were highly significant (p &lt;.001).</w:t>
            </w:r>
          </w:p>
        </w:tc>
      </w:tr>
    </w:tbl>
    <w:p w:rsidR="00CB3E0C" w:rsidRPr="00726978" w:rsidRDefault="00CB3E0C">
      <w:pPr>
        <w:rPr>
          <w:lang w:val="en-US"/>
        </w:rPr>
      </w:pPr>
    </w:p>
    <w:sectPr w:rsidR="00CB3E0C" w:rsidRPr="00726978" w:rsidSect="007269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978"/>
    <w:rsid w:val="00726978"/>
    <w:rsid w:val="00CB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FA1DC4-B452-402F-8A2B-077275E7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39:00Z</dcterms:created>
  <dcterms:modified xsi:type="dcterms:W3CDTF">2016-09-26T14:40:00Z</dcterms:modified>
</cp:coreProperties>
</file>